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3FD4" w:rsidRPr="00125A4F" w:rsidRDefault="00125A4F" w:rsidP="00125A4F">
      <w:pPr>
        <w:spacing w:line="480" w:lineRule="auto"/>
        <w:rPr>
          <w:rFonts w:ascii="Times New Roman" w:hAnsi="Times New Roman" w:cs="Times New Roman"/>
          <w:color w:val="FF0000"/>
          <w:sz w:val="24"/>
        </w:rPr>
      </w:pPr>
      <w:r w:rsidRPr="00125A4F">
        <w:rPr>
          <w:rFonts w:ascii="Times New Roman" w:hAnsi="Times New Roman" w:cs="Times New Roman"/>
          <w:color w:val="FF0000"/>
          <w:sz w:val="24"/>
        </w:rPr>
        <w:t xml:space="preserve">Supplemental Table 3. </w:t>
      </w:r>
      <w:r w:rsidRPr="00125A4F">
        <w:rPr>
          <w:rFonts w:ascii="Times New Roman" w:eastAsia="Hiragino Mincho ProN W3" w:hAnsi="Times New Roman" w:cs="Times New Roman"/>
          <w:color w:val="FF0000"/>
          <w:sz w:val="24"/>
        </w:rPr>
        <w:t>T</w:t>
      </w:r>
      <w:r w:rsidRPr="00125A4F">
        <w:rPr>
          <w:rFonts w:ascii="Times New Roman" w:eastAsia="Hiragino Mincho ProN W3" w:hAnsi="Times New Roman" w:cs="Times New Roman"/>
          <w:color w:val="FF0000"/>
          <w:sz w:val="24"/>
        </w:rPr>
        <w:t>he stepwise regression analysis</w:t>
      </w:r>
      <w:r>
        <w:rPr>
          <w:rFonts w:ascii="Times New Roman" w:eastAsia="Hiragino Mincho ProN W3" w:hAnsi="Times New Roman" w:cs="Times New Roman"/>
          <w:color w:val="FF0000"/>
          <w:sz w:val="24"/>
        </w:rPr>
        <w:t xml:space="preserve"> of MMSE-J score</w:t>
      </w:r>
      <w:r w:rsidRPr="00125A4F">
        <w:rPr>
          <w:rFonts w:ascii="Times New Roman" w:eastAsia="Hiragino Mincho ProN W3" w:hAnsi="Times New Roman" w:cs="Times New Roman"/>
          <w:color w:val="FF0000"/>
          <w:sz w:val="24"/>
        </w:rPr>
        <w:t xml:space="preserve"> with minimal BIC rule</w:t>
      </w:r>
    </w:p>
    <w:tbl>
      <w:tblPr>
        <w:tblStyle w:val="1"/>
        <w:tblW w:w="7372" w:type="dxa"/>
        <w:tblInd w:w="1144" w:type="dxa"/>
        <w:tblLook w:val="0420" w:firstRow="1" w:lastRow="0" w:firstColumn="0" w:lastColumn="0" w:noHBand="0" w:noVBand="1"/>
      </w:tblPr>
      <w:tblGrid>
        <w:gridCol w:w="2835"/>
        <w:gridCol w:w="1985"/>
        <w:gridCol w:w="1276"/>
        <w:gridCol w:w="1276"/>
      </w:tblGrid>
      <w:tr w:rsidR="00125A4F" w:rsidRPr="004D3500" w:rsidTr="00125A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1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125A4F" w:rsidRPr="004D3500" w:rsidRDefault="00125A4F" w:rsidP="00125A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125A4F" w:rsidRPr="004D3500" w:rsidRDefault="00125A4F" w:rsidP="00125A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estimate valu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125A4F" w:rsidRPr="004D3500" w:rsidRDefault="00125A4F" w:rsidP="00125A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125A4F" w:rsidRPr="004D3500" w:rsidRDefault="00125A4F" w:rsidP="00125A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R^2</w:t>
            </w:r>
          </w:p>
        </w:tc>
      </w:tr>
      <w:tr w:rsidR="00125A4F" w:rsidRPr="004D3500" w:rsidTr="00125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</w:trPr>
        <w:tc>
          <w:tcPr>
            <w:tcW w:w="2835" w:type="dxa"/>
            <w:shd w:val="clear" w:color="auto" w:fill="FFFFFF" w:themeFill="background1"/>
            <w:vAlign w:val="center"/>
            <w:hideMark/>
          </w:tcPr>
          <w:p w:rsidR="00125A4F" w:rsidRPr="004D3500" w:rsidRDefault="00125A4F" w:rsidP="00125A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4D350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Atrial fibrillation</w:t>
            </w:r>
          </w:p>
        </w:tc>
        <w:tc>
          <w:tcPr>
            <w:tcW w:w="1985" w:type="dxa"/>
            <w:shd w:val="clear" w:color="auto" w:fill="FFFFFF" w:themeFill="background1"/>
            <w:vAlign w:val="center"/>
            <w:hideMark/>
          </w:tcPr>
          <w:p w:rsidR="00125A4F" w:rsidRPr="004D3500" w:rsidRDefault="00125A4F" w:rsidP="00125A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3500">
              <w:rPr>
                <w:rFonts w:ascii="Times New Roman" w:hAnsi="Times New Roman" w:cs="Times New Roman"/>
                <w:color w:val="000000" w:themeColor="text1"/>
                <w:sz w:val="24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9394</w:t>
            </w:r>
          </w:p>
        </w:tc>
        <w:tc>
          <w:tcPr>
            <w:tcW w:w="1276" w:type="dxa"/>
            <w:shd w:val="clear" w:color="auto" w:fill="FFFFFF" w:themeFill="background1"/>
          </w:tcPr>
          <w:p w:rsidR="00125A4F" w:rsidRPr="004D3500" w:rsidRDefault="00125A4F" w:rsidP="00125A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0347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125A4F" w:rsidRPr="004D3500" w:rsidRDefault="00125A4F" w:rsidP="00125A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263</w:t>
            </w:r>
          </w:p>
        </w:tc>
      </w:tr>
      <w:tr w:rsidR="00125A4F" w:rsidRPr="004D3500" w:rsidTr="00125A4F">
        <w:trPr>
          <w:trHeight w:val="622"/>
        </w:trPr>
        <w:tc>
          <w:tcPr>
            <w:tcW w:w="2835" w:type="dxa"/>
            <w:shd w:val="clear" w:color="auto" w:fill="FFFFFF" w:themeFill="background1"/>
            <w:vAlign w:val="center"/>
          </w:tcPr>
          <w:p w:rsidR="00125A4F" w:rsidRPr="004D3500" w:rsidRDefault="00125A4F" w:rsidP="00125A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4D350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Diabetes mellitus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125A4F" w:rsidRPr="004D3500" w:rsidRDefault="00125A4F" w:rsidP="00125A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3500">
              <w:rPr>
                <w:rFonts w:ascii="Times New Roman" w:hAnsi="Times New Roman" w:cs="Times New Roman"/>
                <w:color w:val="000000" w:themeColor="text1"/>
                <w:sz w:val="24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595</w:t>
            </w:r>
          </w:p>
        </w:tc>
        <w:tc>
          <w:tcPr>
            <w:tcW w:w="1276" w:type="dxa"/>
            <w:shd w:val="clear" w:color="auto" w:fill="FFFFFF" w:themeFill="background1"/>
          </w:tcPr>
          <w:p w:rsidR="00125A4F" w:rsidRPr="004D3500" w:rsidRDefault="00125A4F" w:rsidP="00125A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147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125A4F" w:rsidRPr="004D3500" w:rsidRDefault="00125A4F" w:rsidP="00125A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385</w:t>
            </w:r>
          </w:p>
        </w:tc>
      </w:tr>
      <w:tr w:rsidR="00125A4F" w:rsidRPr="004D3500" w:rsidTr="00125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2"/>
        </w:trPr>
        <w:tc>
          <w:tcPr>
            <w:tcW w:w="2835" w:type="dxa"/>
            <w:shd w:val="clear" w:color="auto" w:fill="FFFFFF" w:themeFill="background1"/>
            <w:vAlign w:val="center"/>
          </w:tcPr>
          <w:p w:rsidR="00125A4F" w:rsidRPr="004D3500" w:rsidRDefault="00125A4F" w:rsidP="00125A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4D350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CTR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125A4F" w:rsidRPr="004D3500" w:rsidRDefault="00125A4F" w:rsidP="00125A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3500">
              <w:rPr>
                <w:rFonts w:ascii="Times New Roman" w:hAnsi="Times New Roman" w:cs="Times New Roman"/>
                <w:color w:val="000000" w:themeColor="text1"/>
                <w:sz w:val="24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479</w:t>
            </w:r>
          </w:p>
        </w:tc>
        <w:tc>
          <w:tcPr>
            <w:tcW w:w="1276" w:type="dxa"/>
            <w:shd w:val="clear" w:color="auto" w:fill="FFFFFF" w:themeFill="background1"/>
          </w:tcPr>
          <w:p w:rsidR="00125A4F" w:rsidRPr="004D3500" w:rsidRDefault="00125A4F" w:rsidP="00125A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416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125A4F" w:rsidRPr="004D3500" w:rsidRDefault="00125A4F" w:rsidP="00125A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423</w:t>
            </w:r>
          </w:p>
        </w:tc>
      </w:tr>
      <w:tr w:rsidR="00125A4F" w:rsidRPr="004D3500" w:rsidTr="00125A4F">
        <w:trPr>
          <w:trHeight w:val="622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25A4F" w:rsidRPr="004D3500" w:rsidRDefault="00125A4F" w:rsidP="00125A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4D350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PVWML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25A4F" w:rsidRPr="004D3500" w:rsidRDefault="00125A4F" w:rsidP="00125A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25A4F" w:rsidRPr="004D3500" w:rsidRDefault="00125A4F" w:rsidP="00125A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817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25A4F" w:rsidRPr="004D3500" w:rsidRDefault="00125A4F" w:rsidP="00125A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426</w:t>
            </w:r>
          </w:p>
        </w:tc>
      </w:tr>
    </w:tbl>
    <w:p w:rsidR="00125A4F" w:rsidRDefault="00125A4F"/>
    <w:p w:rsidR="00125A4F" w:rsidRPr="00125A4F" w:rsidRDefault="00125A4F">
      <w:pPr>
        <w:rPr>
          <w:rFonts w:ascii="Times New Roman" w:hAnsi="Times New Roman" w:cs="Times New Roman"/>
        </w:rPr>
      </w:pPr>
      <w:r w:rsidRPr="00125A4F">
        <w:rPr>
          <w:rFonts w:ascii="Times New Roman" w:hAnsi="Times New Roman" w:cs="Times New Roman"/>
          <w:sz w:val="24"/>
        </w:rPr>
        <w:t>CTR: c</w:t>
      </w:r>
      <w:r w:rsidRPr="00125A4F">
        <w:rPr>
          <w:rFonts w:ascii="Times New Roman" w:eastAsia="Hiragino Mincho ProN W3" w:hAnsi="Times New Roman" w:cs="Times New Roman"/>
          <w:sz w:val="24"/>
        </w:rPr>
        <w:t>ardiothoracic ratio</w:t>
      </w:r>
      <w:r w:rsidRPr="00125A4F">
        <w:rPr>
          <w:rFonts w:ascii="Times New Roman" w:hAnsi="Times New Roman" w:cs="Times New Roman"/>
          <w:sz w:val="24"/>
        </w:rPr>
        <w:t>, PVWML: periventricular white matter lesion.</w:t>
      </w:r>
      <w:bookmarkStart w:id="0" w:name="_GoBack"/>
      <w:bookmarkEnd w:id="0"/>
    </w:p>
    <w:sectPr w:rsidR="00125A4F" w:rsidRPr="00125A4F" w:rsidSect="00125A4F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iragino Mincho ProN W3"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A4F"/>
    <w:rsid w:val="000164E7"/>
    <w:rsid w:val="000402BA"/>
    <w:rsid w:val="00061B72"/>
    <w:rsid w:val="00082208"/>
    <w:rsid w:val="000A6116"/>
    <w:rsid w:val="00125A4F"/>
    <w:rsid w:val="001300C9"/>
    <w:rsid w:val="00187190"/>
    <w:rsid w:val="0019462E"/>
    <w:rsid w:val="001D2F4D"/>
    <w:rsid w:val="0021656F"/>
    <w:rsid w:val="00270601"/>
    <w:rsid w:val="002B7AA1"/>
    <w:rsid w:val="002C0197"/>
    <w:rsid w:val="003C3EED"/>
    <w:rsid w:val="004044FE"/>
    <w:rsid w:val="00406781"/>
    <w:rsid w:val="004E3ADD"/>
    <w:rsid w:val="004F192B"/>
    <w:rsid w:val="005D2560"/>
    <w:rsid w:val="00605115"/>
    <w:rsid w:val="006328A8"/>
    <w:rsid w:val="00670635"/>
    <w:rsid w:val="00746C9E"/>
    <w:rsid w:val="00757B4F"/>
    <w:rsid w:val="007B048D"/>
    <w:rsid w:val="007B3FD4"/>
    <w:rsid w:val="007E3238"/>
    <w:rsid w:val="008007E5"/>
    <w:rsid w:val="008361DB"/>
    <w:rsid w:val="008F51D5"/>
    <w:rsid w:val="00922EEA"/>
    <w:rsid w:val="00933027"/>
    <w:rsid w:val="009D19C0"/>
    <w:rsid w:val="00AA7946"/>
    <w:rsid w:val="00B3380B"/>
    <w:rsid w:val="00B410CD"/>
    <w:rsid w:val="00B525E6"/>
    <w:rsid w:val="00B60653"/>
    <w:rsid w:val="00BB3F8A"/>
    <w:rsid w:val="00BB4339"/>
    <w:rsid w:val="00BC706B"/>
    <w:rsid w:val="00C84CCB"/>
    <w:rsid w:val="00D53F23"/>
    <w:rsid w:val="00D93441"/>
    <w:rsid w:val="00E12B23"/>
    <w:rsid w:val="00E17E0B"/>
    <w:rsid w:val="00E744B1"/>
    <w:rsid w:val="00EF77A6"/>
    <w:rsid w:val="00F12032"/>
    <w:rsid w:val="00F4382D"/>
    <w:rsid w:val="00FE043F"/>
    <w:rsid w:val="00FE0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D60546D"/>
  <w15:chartTrackingRefBased/>
  <w15:docId w15:val="{F13D2094-F544-4747-A7EC-815F9B4F3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25A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st Table 1 Light"/>
    <w:basedOn w:val="a1"/>
    <w:uiPriority w:val="46"/>
    <w:rsid w:val="00125A4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1</Words>
  <Characters>181</Characters>
  <Application>Microsoft Office Word</Application>
  <DocSecurity>0</DocSecurity>
  <Lines>8</Lines>
  <Paragraphs>8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zen Nakase</dc:creator>
  <cp:keywords/>
  <dc:description/>
  <cp:lastModifiedBy>Taizen Nakase</cp:lastModifiedBy>
  <cp:revision>1</cp:revision>
  <dcterms:created xsi:type="dcterms:W3CDTF">2022-12-24T09:05:00Z</dcterms:created>
  <dcterms:modified xsi:type="dcterms:W3CDTF">2022-12-24T09:14:00Z</dcterms:modified>
</cp:coreProperties>
</file>